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6D566" w14:textId="1EEDE919" w:rsidR="00A64B8E" w:rsidRDefault="00A64B8E" w:rsidP="00A64B8E">
      <w:pPr>
        <w:spacing w:line="275" w:lineRule="auto"/>
        <w:jc w:val="both"/>
        <w:rPr>
          <w:sz w:val="20"/>
          <w:szCs w:val="20"/>
        </w:rPr>
      </w:pPr>
      <w:r>
        <w:rPr>
          <w:sz w:val="20"/>
          <w:szCs w:val="20"/>
        </w:rPr>
        <w:t>Multimedia Appendix</w:t>
      </w:r>
    </w:p>
    <w:p w14:paraId="2759C224" w14:textId="77777777" w:rsidR="00A64B8E" w:rsidRDefault="00A64B8E" w:rsidP="00A64B8E">
      <w:pPr>
        <w:spacing w:line="275" w:lineRule="auto"/>
        <w:jc w:val="both"/>
        <w:rPr>
          <w:sz w:val="20"/>
          <w:szCs w:val="20"/>
        </w:rPr>
      </w:pPr>
    </w:p>
    <w:p w14:paraId="022BC04E" w14:textId="68D6D3AF" w:rsidR="00A64B8E" w:rsidRDefault="00A64B8E" w:rsidP="00A64B8E">
      <w:pPr>
        <w:spacing w:line="275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D073B2">
        <w:rPr>
          <w:sz w:val="20"/>
          <w:szCs w:val="20"/>
        </w:rPr>
        <w:t>S</w:t>
      </w:r>
      <w:r>
        <w:rPr>
          <w:sz w:val="20"/>
          <w:szCs w:val="20"/>
        </w:rPr>
        <w:t>1: Demographics of participants</w:t>
      </w:r>
    </w:p>
    <w:tbl>
      <w:tblPr>
        <w:tblW w:w="85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980"/>
        <w:gridCol w:w="2100"/>
        <w:gridCol w:w="2370"/>
      </w:tblGrid>
      <w:tr w:rsidR="00A64B8E" w14:paraId="2CA2202C" w14:textId="77777777" w:rsidTr="00EC0F83">
        <w:trPr>
          <w:trHeight w:val="400"/>
        </w:trPr>
        <w:tc>
          <w:tcPr>
            <w:tcW w:w="405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1E57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4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DDAD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spital</w:t>
            </w:r>
          </w:p>
        </w:tc>
      </w:tr>
      <w:tr w:rsidR="00A64B8E" w14:paraId="452C0290" w14:textId="77777777" w:rsidTr="00EC0F83">
        <w:trPr>
          <w:trHeight w:val="120"/>
        </w:trPr>
        <w:tc>
          <w:tcPr>
            <w:tcW w:w="405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0828" w14:textId="77777777" w:rsidR="00A64B8E" w:rsidRDefault="00A64B8E" w:rsidP="00EC0F83">
            <w:pPr>
              <w:widowControl w:val="0"/>
            </w:pP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CE01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HUH (n)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F6A5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MH (n)</w:t>
            </w:r>
          </w:p>
        </w:tc>
      </w:tr>
      <w:tr w:rsidR="00A64B8E" w14:paraId="24043635" w14:textId="77777777" w:rsidTr="00EC0F83">
        <w:trPr>
          <w:trHeight w:val="400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3A5C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B269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61EE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89DA2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</w:tr>
      <w:tr w:rsidR="00A64B8E" w14:paraId="5319DDFB" w14:textId="77777777" w:rsidTr="00EC0F83">
        <w:trPr>
          <w:trHeight w:val="400"/>
        </w:trPr>
        <w:tc>
          <w:tcPr>
            <w:tcW w:w="20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04786" w14:textId="77777777" w:rsidR="00A64B8E" w:rsidRDefault="00A64B8E" w:rsidP="00EC0F83"/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C954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79B3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AE3B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 w:rsidR="00A64B8E" w14:paraId="26947891" w14:textId="77777777" w:rsidTr="00EC0F83">
        <w:trPr>
          <w:trHeight w:val="400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CA24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  <w:p w14:paraId="36088665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96D4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to 3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F717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106A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 w:rsidR="00A64B8E" w14:paraId="7FFC4018" w14:textId="77777777" w:rsidTr="00EC0F83">
        <w:trPr>
          <w:trHeight w:val="400"/>
        </w:trPr>
        <w:tc>
          <w:tcPr>
            <w:tcW w:w="20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2626" w14:textId="77777777" w:rsidR="00A64B8E" w:rsidRDefault="00A64B8E" w:rsidP="00EC0F83"/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409F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to 55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CBD0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98F2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 w:rsidR="00A64B8E" w14:paraId="3AF9DCFF" w14:textId="77777777" w:rsidTr="00EC0F83">
        <w:trPr>
          <w:trHeight w:val="400"/>
        </w:trPr>
        <w:tc>
          <w:tcPr>
            <w:tcW w:w="20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E42A" w14:textId="77777777" w:rsidR="00A64B8E" w:rsidRDefault="00A64B8E" w:rsidP="00EC0F83"/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D415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to 64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05A3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4084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A64B8E" w14:paraId="42F606A6" w14:textId="77777777" w:rsidTr="00EC0F83">
        <w:trPr>
          <w:trHeight w:val="400"/>
        </w:trPr>
        <w:tc>
          <w:tcPr>
            <w:tcW w:w="20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02B2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  <w:p w14:paraId="7B943B41" w14:textId="77777777" w:rsidR="00A64B8E" w:rsidRDefault="00A64B8E" w:rsidP="00EC0F8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2F98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iors*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7AD0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57ED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 w:rsidR="00A64B8E" w14:paraId="621D7F12" w14:textId="77777777" w:rsidTr="00EC0F83">
        <w:trPr>
          <w:trHeight w:val="400"/>
        </w:trPr>
        <w:tc>
          <w:tcPr>
            <w:tcW w:w="20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E931" w14:textId="77777777" w:rsidR="00A64B8E" w:rsidRDefault="00A64B8E" w:rsidP="00EC0F83"/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E34E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iors**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ED66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70F2A" w14:textId="77777777" w:rsidR="00A64B8E" w:rsidRDefault="00A64B8E" w:rsidP="00EC0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</w:tbl>
    <w:p w14:paraId="20A0B3F3" w14:textId="77777777" w:rsidR="00A64B8E" w:rsidRDefault="00A64B8E" w:rsidP="00A64B8E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50244605" w14:textId="77777777" w:rsidR="00A64B8E" w:rsidRDefault="00A64B8E" w:rsidP="00A64B8E">
      <w:pPr>
        <w:rPr>
          <w:sz w:val="20"/>
          <w:szCs w:val="20"/>
        </w:rPr>
      </w:pPr>
      <w:r>
        <w:rPr>
          <w:sz w:val="20"/>
          <w:szCs w:val="20"/>
        </w:rPr>
        <w:t>*[Juniors- Residents/Registrars/Senior Registrars]</w:t>
      </w:r>
    </w:p>
    <w:p w14:paraId="1A9F185E" w14:textId="77777777" w:rsidR="00A64B8E" w:rsidRDefault="00A64B8E" w:rsidP="00A64B8E">
      <w:pPr>
        <w:jc w:val="both"/>
        <w:rPr>
          <w:sz w:val="20"/>
          <w:szCs w:val="20"/>
        </w:rPr>
      </w:pPr>
      <w:r>
        <w:rPr>
          <w:sz w:val="20"/>
          <w:szCs w:val="20"/>
        </w:rPr>
        <w:t>**[Seniors- Consultant/Associate Professor/Professor]</w:t>
      </w:r>
    </w:p>
    <w:p w14:paraId="40C563BA" w14:textId="77777777" w:rsidR="00C07449" w:rsidRDefault="00C07449"/>
    <w:sectPr w:rsidR="00C07449" w:rsidSect="00020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B8E"/>
    <w:rsid w:val="000202A2"/>
    <w:rsid w:val="000274A9"/>
    <w:rsid w:val="00041A0F"/>
    <w:rsid w:val="000461C5"/>
    <w:rsid w:val="001A4D6B"/>
    <w:rsid w:val="00250E1E"/>
    <w:rsid w:val="00351B27"/>
    <w:rsid w:val="0037011F"/>
    <w:rsid w:val="00394FC2"/>
    <w:rsid w:val="003A1CE8"/>
    <w:rsid w:val="00543463"/>
    <w:rsid w:val="00552973"/>
    <w:rsid w:val="00686830"/>
    <w:rsid w:val="00716D23"/>
    <w:rsid w:val="00852FB4"/>
    <w:rsid w:val="0091614C"/>
    <w:rsid w:val="00A64B8E"/>
    <w:rsid w:val="00A91D8F"/>
    <w:rsid w:val="00B05F81"/>
    <w:rsid w:val="00B310C7"/>
    <w:rsid w:val="00B429CE"/>
    <w:rsid w:val="00B661F4"/>
    <w:rsid w:val="00B91C30"/>
    <w:rsid w:val="00BA0260"/>
    <w:rsid w:val="00C07449"/>
    <w:rsid w:val="00C8711B"/>
    <w:rsid w:val="00D073B2"/>
    <w:rsid w:val="00D14F7C"/>
    <w:rsid w:val="00D465C8"/>
    <w:rsid w:val="00D5175B"/>
    <w:rsid w:val="00D6773A"/>
    <w:rsid w:val="00E06E5B"/>
    <w:rsid w:val="00E867F8"/>
    <w:rsid w:val="00ED7670"/>
    <w:rsid w:val="00F60539"/>
    <w:rsid w:val="00FB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796A5"/>
  <w15:chartTrackingRefBased/>
  <w15:docId w15:val="{346EA3CA-D2BF-5640-8B9B-030F62EA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B8E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Nair</dc:creator>
  <cp:keywords/>
  <dc:description/>
  <cp:lastModifiedBy>Anjali Nair</cp:lastModifiedBy>
  <cp:revision>2</cp:revision>
  <dcterms:created xsi:type="dcterms:W3CDTF">2020-07-18T23:25:00Z</dcterms:created>
  <dcterms:modified xsi:type="dcterms:W3CDTF">2021-05-02T17:43:00Z</dcterms:modified>
</cp:coreProperties>
</file>